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4E7" w:rsidRPr="00D326A2" w:rsidRDefault="005464E7" w:rsidP="005464E7">
      <w:pPr>
        <w:spacing w:before="100" w:beforeAutospacing="1" w:after="100" w:afterAutospacing="1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                                                                                                      </w:t>
      </w:r>
      <w:r w:rsidRPr="00B63E11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                     </w:t>
      </w:r>
      <w:r w:rsidRPr="00B63E11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B63E11">
        <w:rPr>
          <w:b/>
          <w:sz w:val="24"/>
          <w:szCs w:val="24"/>
        </w:rPr>
        <w:t xml:space="preserve">3. </w:t>
      </w:r>
      <w:proofErr w:type="spellStart"/>
      <w:r w:rsidRPr="00B63E11">
        <w:rPr>
          <w:rFonts w:cs="Calibri"/>
          <w:bCs/>
          <w:color w:val="000000"/>
          <w:sz w:val="24"/>
          <w:szCs w:val="24"/>
        </w:rPr>
        <w:t>Clinicopathological</w:t>
      </w:r>
      <w:proofErr w:type="spellEnd"/>
      <w:r w:rsidRPr="00B63E11">
        <w:rPr>
          <w:rFonts w:cs="Calibri"/>
          <w:bCs/>
          <w:color w:val="000000"/>
          <w:sz w:val="24"/>
          <w:szCs w:val="24"/>
        </w:rPr>
        <w:t xml:space="preserve"> features associated with gene methylation</w:t>
      </w:r>
    </w:p>
    <w:tbl>
      <w:tblPr>
        <w:tblpPr w:leftFromText="180" w:rightFromText="180" w:vertAnchor="page" w:horzAnchor="margin" w:tblpY="2806"/>
        <w:tblW w:w="9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720"/>
        <w:gridCol w:w="720"/>
        <w:gridCol w:w="630"/>
        <w:gridCol w:w="896"/>
        <w:gridCol w:w="856"/>
        <w:gridCol w:w="620"/>
        <w:gridCol w:w="751"/>
        <w:gridCol w:w="819"/>
        <w:gridCol w:w="648"/>
        <w:gridCol w:w="841"/>
        <w:gridCol w:w="787"/>
        <w:gridCol w:w="614"/>
      </w:tblGrid>
      <w:tr w:rsidR="00B64AFD" w:rsidRPr="00B63E11" w:rsidTr="00B64AFD">
        <w:trPr>
          <w:trHeight w:val="731"/>
        </w:trPr>
        <w:tc>
          <w:tcPr>
            <w:tcW w:w="828" w:type="dxa"/>
            <w:shd w:val="clear" w:color="auto" w:fill="000000"/>
            <w:vAlign w:val="bottom"/>
          </w:tcPr>
          <w:p w:rsidR="00B64AFD" w:rsidRPr="00B63E11" w:rsidRDefault="00B64AFD" w:rsidP="00B64AFD">
            <w:pPr>
              <w:jc w:val="center"/>
              <w:rPr>
                <w:rFonts w:cs="Arial"/>
                <w:b/>
                <w:bCs/>
                <w:color w:val="FFFFFF"/>
              </w:rPr>
            </w:pPr>
            <w:bookmarkStart w:id="0" w:name="_GoBack"/>
            <w:bookmarkEnd w:id="0"/>
            <w:r w:rsidRPr="00B63E11">
              <w:rPr>
                <w:b/>
                <w:bCs/>
                <w:color w:val="FFFFFF"/>
                <w:kern w:val="24"/>
              </w:rPr>
              <w:t>Genes</w:t>
            </w:r>
          </w:p>
        </w:tc>
        <w:tc>
          <w:tcPr>
            <w:tcW w:w="2070" w:type="dxa"/>
            <w:gridSpan w:val="3"/>
            <w:shd w:val="clear" w:color="auto" w:fill="000000"/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 xml:space="preserve">Age  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Mean Methylation (%)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(±SD)</w:t>
            </w:r>
          </w:p>
        </w:tc>
        <w:tc>
          <w:tcPr>
            <w:tcW w:w="2372" w:type="dxa"/>
            <w:gridSpan w:val="3"/>
            <w:shd w:val="clear" w:color="auto" w:fill="000000"/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Gender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Mean Methylation (%)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(±SD)</w:t>
            </w:r>
          </w:p>
        </w:tc>
        <w:tc>
          <w:tcPr>
            <w:tcW w:w="2218" w:type="dxa"/>
            <w:gridSpan w:val="3"/>
            <w:tcBorders>
              <w:bottom w:val="single" w:sz="8" w:space="0" w:color="000000"/>
            </w:tcBorders>
            <w:shd w:val="clear" w:color="auto" w:fill="000000"/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TNM Stage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Mean Methylation (%)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(±SD)</w:t>
            </w:r>
          </w:p>
        </w:tc>
        <w:tc>
          <w:tcPr>
            <w:tcW w:w="2242" w:type="dxa"/>
            <w:gridSpan w:val="3"/>
            <w:tcBorders>
              <w:bottom w:val="single" w:sz="8" w:space="0" w:color="000000"/>
            </w:tcBorders>
            <w:shd w:val="clear" w:color="auto" w:fill="000000"/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Location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Mean Methylation (%)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color w:val="FFFFFF"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color w:val="FFFFFF"/>
                <w:kern w:val="24"/>
                <w:sz w:val="18"/>
                <w:szCs w:val="18"/>
              </w:rPr>
              <w:t>(±SD)</w:t>
            </w:r>
          </w:p>
        </w:tc>
      </w:tr>
      <w:tr w:rsidR="00B64AFD" w:rsidRPr="00B63E11" w:rsidTr="00B64AFD">
        <w:trPr>
          <w:trHeight w:val="485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≤ 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&gt; 6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P-value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Male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Femal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P-value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I +II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III+IV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P-value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Left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col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kern w:val="24"/>
                <w:sz w:val="18"/>
                <w:szCs w:val="18"/>
              </w:rPr>
              <w:t>Right colon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B63E11">
              <w:rPr>
                <w:rFonts w:cs="Arial"/>
                <w:color w:val="000000"/>
                <w:kern w:val="24"/>
                <w:sz w:val="18"/>
                <w:szCs w:val="18"/>
              </w:rPr>
              <w:t>P-value</w:t>
            </w:r>
          </w:p>
        </w:tc>
      </w:tr>
      <w:tr w:rsidR="00B64AFD" w:rsidRPr="00B63E11" w:rsidTr="00B64AFD">
        <w:trPr>
          <w:trHeight w:val="179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sz w:val="18"/>
                <w:szCs w:val="18"/>
              </w:rPr>
              <w:t>SEPT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23.6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21.8)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23.8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19.8)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25.6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24.39) 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20.9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18.6) 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B63E11">
              <w:rPr>
                <w:rFonts w:cs="Arial"/>
                <w:b/>
                <w:sz w:val="16"/>
                <w:szCs w:val="16"/>
              </w:rPr>
              <w:t>&lt; 0.0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24.5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(±20.9)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22.8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19.6)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24.9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20.8)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20.9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18.5) 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</w:tr>
      <w:tr w:rsidR="00B64AFD" w:rsidRPr="00B63E11" w:rsidTr="00B64AFD">
        <w:trPr>
          <w:trHeight w:val="98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sz w:val="18"/>
                <w:szCs w:val="18"/>
              </w:rPr>
              <w:t xml:space="preserve">ALX4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34.4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19.7)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37.41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19.4)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37.8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19.1) 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34.5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20.1) 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35.8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20.1) 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37.4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18.9)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36.6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19.3)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kern w:val="24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>36.4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kern w:val="24"/>
                <w:sz w:val="16"/>
                <w:szCs w:val="16"/>
              </w:rPr>
              <w:t xml:space="preserve">(±20.2) 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</w:tr>
      <w:tr w:rsidR="00B64AFD" w:rsidRPr="00B63E11" w:rsidTr="00B64AFD">
        <w:trPr>
          <w:trHeight w:val="179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sz w:val="18"/>
                <w:szCs w:val="18"/>
              </w:rPr>
              <w:t>TWIST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8.1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7)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51.6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8.7)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51.6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8.7) 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9.2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8.2) 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51.96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8.5) 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9.2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8.5)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51.53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8.7)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8.2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7) 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</w:tr>
      <w:tr w:rsidR="00B64AFD" w:rsidRPr="00B63E11" w:rsidTr="00B64AFD">
        <w:trPr>
          <w:trHeight w:val="177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rPr>
                <w:rFonts w:cs="Arial"/>
                <w:b/>
                <w:bCs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IGFBP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2.6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6.8)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5.9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4)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5.5(±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17.3) 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4.5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5) 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5.9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6) 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3.8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2)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4.1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3)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7.9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4) 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0.06</w:t>
            </w:r>
          </w:p>
        </w:tc>
      </w:tr>
      <w:tr w:rsidR="00B64AFD" w:rsidRPr="00B63E11" w:rsidTr="00B64AFD">
        <w:trPr>
          <w:trHeight w:val="179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rPr>
                <w:rFonts w:cs="Arial"/>
                <w:b/>
                <w:bCs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AS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9.9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5.9)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50.6(±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16.2)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9.9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5.9) 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50.5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6.1) 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51.4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6.4) 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8.5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5.4)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49.7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6)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51.3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6.1) 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</w:tr>
      <w:tr w:rsidR="00B64AFD" w:rsidRPr="00B63E11" w:rsidTr="00B64AFD">
        <w:trPr>
          <w:trHeight w:val="131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color w:val="000000"/>
                <w:kern w:val="24"/>
                <w:sz w:val="18"/>
                <w:szCs w:val="18"/>
              </w:rPr>
              <w:t>miR1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32.24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8)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36.5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3)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B63E11">
              <w:rPr>
                <w:rFonts w:cs="Arial"/>
                <w:b/>
                <w:sz w:val="16"/>
                <w:szCs w:val="16"/>
              </w:rPr>
              <w:t>0.05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36.4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9) 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33.6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8.5) 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35.8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9.1) 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34.6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1)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33.4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8.4)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color w:val="000000"/>
                <w:kern w:val="24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>35.1</w:t>
            </w:r>
          </w:p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color w:val="000000"/>
                <w:kern w:val="24"/>
                <w:sz w:val="16"/>
                <w:szCs w:val="16"/>
              </w:rPr>
              <w:t xml:space="preserve">(±17.9) 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B64AFD" w:rsidRPr="00B63E11" w:rsidRDefault="00B64AFD" w:rsidP="00B64AFD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B63E11">
              <w:rPr>
                <w:rFonts w:cs="Arial"/>
                <w:sz w:val="16"/>
                <w:szCs w:val="16"/>
              </w:rPr>
              <w:t>NS</w:t>
            </w:r>
          </w:p>
        </w:tc>
      </w:tr>
    </w:tbl>
    <w:p w:rsidR="005464E7" w:rsidRPr="00B63E11" w:rsidRDefault="005464E7" w:rsidP="005464E7">
      <w:pPr>
        <w:autoSpaceDE w:val="0"/>
        <w:autoSpaceDN w:val="0"/>
        <w:adjustRightInd w:val="0"/>
        <w:jc w:val="both"/>
        <w:rPr>
          <w:rFonts w:cs="Calibri"/>
          <w:bCs/>
          <w:color w:val="000000"/>
          <w:sz w:val="24"/>
          <w:szCs w:val="24"/>
        </w:rPr>
      </w:pPr>
    </w:p>
    <w:p w:rsidR="00744C44" w:rsidRDefault="00744C44"/>
    <w:sectPr w:rsidR="00744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4E7"/>
    <w:rsid w:val="005464E7"/>
    <w:rsid w:val="00744C44"/>
    <w:rsid w:val="00B64AFD"/>
    <w:rsid w:val="00DB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4E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4E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4-07-18T14:40:00Z</dcterms:created>
  <dcterms:modified xsi:type="dcterms:W3CDTF">2014-07-18T14:40:00Z</dcterms:modified>
</cp:coreProperties>
</file>